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E42C3" w14:textId="4B256338" w:rsidR="00736740" w:rsidRPr="00762EAC" w:rsidRDefault="00AE29FB" w:rsidP="00347FA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2 </w:t>
      </w:r>
      <w:r w:rsidR="00736740">
        <w:rPr>
          <w:rFonts w:ascii="Times New Roman" w:hAnsi="Times New Roman" w:cs="Times New Roman"/>
          <w:sz w:val="24"/>
          <w:szCs w:val="24"/>
          <w:lang w:val="en-GB"/>
        </w:rPr>
        <w:t>Table</w:t>
      </w:r>
    </w:p>
    <w:p w14:paraId="0DAC8544" w14:textId="77777777" w:rsidR="00797AF1" w:rsidRDefault="00347FAF" w:rsidP="00347FA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C3AA9">
        <w:rPr>
          <w:rFonts w:ascii="Times New Roman" w:hAnsi="Times New Roman" w:cs="Times New Roman"/>
          <w:sz w:val="24"/>
          <w:szCs w:val="24"/>
          <w:lang w:val="en-GB"/>
        </w:rPr>
        <w:t xml:space="preserve">Mean (SD) of the </w:t>
      </w:r>
      <w:r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9C3AA9">
        <w:rPr>
          <w:rFonts w:ascii="Times New Roman" w:hAnsi="Times New Roman" w:cs="Times New Roman"/>
          <w:sz w:val="24"/>
          <w:szCs w:val="24"/>
          <w:lang w:val="en-GB"/>
        </w:rPr>
        <w:t xml:space="preserve">IQ 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PIQ </w:t>
      </w:r>
      <w:r w:rsidR="00453E8E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Pr="009C3AA9">
        <w:rPr>
          <w:rFonts w:ascii="Times New Roman" w:hAnsi="Times New Roman" w:cs="Times New Roman"/>
          <w:sz w:val="24"/>
          <w:szCs w:val="24"/>
          <w:lang w:val="en-GB"/>
        </w:rPr>
        <w:t xml:space="preserve">4 years by BSID III composite score categories at 2 years and the mean difference </w:t>
      </w:r>
    </w:p>
    <w:p w14:paraId="3F3B979C" w14:textId="4F66AD17" w:rsidR="00347FAF" w:rsidRPr="009C3AA9" w:rsidRDefault="00347FAF" w:rsidP="00347FA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C3AA9">
        <w:rPr>
          <w:rFonts w:ascii="Times New Roman" w:hAnsi="Times New Roman" w:cs="Times New Roman"/>
          <w:sz w:val="24"/>
          <w:szCs w:val="24"/>
          <w:lang w:val="en-GB"/>
        </w:rPr>
        <w:t xml:space="preserve">between </w:t>
      </w:r>
      <w:r w:rsidR="00453E8E">
        <w:rPr>
          <w:rFonts w:ascii="Times New Roman" w:hAnsi="Times New Roman" w:cs="Times New Roman"/>
          <w:sz w:val="24"/>
          <w:szCs w:val="24"/>
          <w:lang w:val="en-GB"/>
        </w:rPr>
        <w:t>scores</w:t>
      </w:r>
      <w:r w:rsidRPr="009C3AA9">
        <w:rPr>
          <w:rFonts w:ascii="Times New Roman" w:hAnsi="Times New Roman" w:cs="Times New Roman"/>
          <w:sz w:val="24"/>
          <w:szCs w:val="24"/>
          <w:lang w:val="en-GB"/>
        </w:rPr>
        <w:t xml:space="preserve"> in children</w:t>
      </w:r>
      <w:r w:rsidR="00120E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C3AA9">
        <w:rPr>
          <w:rFonts w:ascii="Times New Roman" w:hAnsi="Times New Roman" w:cs="Times New Roman"/>
          <w:sz w:val="24"/>
          <w:szCs w:val="24"/>
          <w:lang w:val="en-GB"/>
        </w:rPr>
        <w:t>from rural Pakistan</w:t>
      </w:r>
      <w:r w:rsidR="001D205B">
        <w:rPr>
          <w:rFonts w:ascii="Times New Roman" w:hAnsi="Times New Roman" w:cs="Times New Roman"/>
          <w:sz w:val="24"/>
          <w:szCs w:val="24"/>
          <w:lang w:val="en-GB"/>
        </w:rPr>
        <w:t xml:space="preserve"> (N=123</w:t>
      </w:r>
      <w:r w:rsidR="00A92CF6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1D205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Style w:val="TableGrid"/>
        <w:tblW w:w="1107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2498"/>
        <w:gridCol w:w="748"/>
        <w:gridCol w:w="748"/>
        <w:gridCol w:w="749"/>
        <w:gridCol w:w="749"/>
        <w:gridCol w:w="749"/>
        <w:gridCol w:w="749"/>
        <w:gridCol w:w="749"/>
        <w:gridCol w:w="749"/>
        <w:gridCol w:w="749"/>
        <w:gridCol w:w="749"/>
      </w:tblGrid>
      <w:tr w:rsidR="00347FAF" w:rsidRPr="006242F2" w14:paraId="35ADC956" w14:textId="77777777" w:rsidTr="006242F2">
        <w:trPr>
          <w:trHeight w:val="310"/>
        </w:trPr>
        <w:tc>
          <w:tcPr>
            <w:tcW w:w="1084" w:type="dxa"/>
            <w:tcBorders>
              <w:top w:val="single" w:sz="4" w:space="0" w:color="auto"/>
            </w:tcBorders>
            <w:noWrap/>
          </w:tcPr>
          <w:p w14:paraId="6C341E93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98" w:type="dxa"/>
            <w:tcBorders>
              <w:top w:val="single" w:sz="4" w:space="0" w:color="auto"/>
            </w:tcBorders>
            <w:noWrap/>
          </w:tcPr>
          <w:p w14:paraId="2685E49D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43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A03492" w14:textId="77777777" w:rsidR="00347FAF" w:rsidRPr="006242F2" w:rsidRDefault="00347FAF" w:rsidP="00643E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VIQ</w:t>
            </w:r>
          </w:p>
        </w:tc>
        <w:tc>
          <w:tcPr>
            <w:tcW w:w="3745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0DC791" w14:textId="77777777" w:rsidR="00347FAF" w:rsidRPr="006242F2" w:rsidRDefault="00347FAF" w:rsidP="00643E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PIQ</w:t>
            </w:r>
          </w:p>
        </w:tc>
      </w:tr>
      <w:tr w:rsidR="00347FAF" w:rsidRPr="006242F2" w14:paraId="73737EE2" w14:textId="77777777" w:rsidTr="006242F2">
        <w:trPr>
          <w:trHeight w:val="310"/>
        </w:trPr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14:paraId="6711C2E7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  <w:noWrap/>
            <w:hideMark/>
          </w:tcPr>
          <w:p w14:paraId="2F6F0FE1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C0FD29" w14:textId="77777777" w:rsidR="00347FAF" w:rsidRPr="006242F2" w:rsidRDefault="00347FAF" w:rsidP="00643E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CE03D" w14:textId="77777777" w:rsidR="00347FAF" w:rsidRPr="006242F2" w:rsidRDefault="00347FAF" w:rsidP="00643E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F375E6" w14:textId="77777777" w:rsidR="00347FAF" w:rsidRPr="006242F2" w:rsidRDefault="00347FAF" w:rsidP="00643E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Mean diff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FEEE6B" w14:textId="77777777" w:rsidR="00347FAF" w:rsidRPr="006242F2" w:rsidRDefault="00347FAF" w:rsidP="00643E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0D4E13" w14:textId="77777777" w:rsidR="00347FAF" w:rsidRPr="006242F2" w:rsidRDefault="00347FAF" w:rsidP="00643E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8E227" w14:textId="77777777" w:rsidR="00347FAF" w:rsidRPr="006242F2" w:rsidRDefault="00347FAF" w:rsidP="00643E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88D54C" w14:textId="77777777" w:rsidR="00347FAF" w:rsidRPr="006242F2" w:rsidRDefault="00347FAF" w:rsidP="00643E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Mean diff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BAA5D" w14:textId="77777777" w:rsidR="00347FAF" w:rsidRPr="006242F2" w:rsidRDefault="00347FAF" w:rsidP="00643E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</w:tr>
      <w:tr w:rsidR="00347FAF" w:rsidRPr="006242F2" w14:paraId="33EE618B" w14:textId="77777777" w:rsidTr="006242F2">
        <w:trPr>
          <w:trHeight w:val="310"/>
        </w:trPr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30D7A0C9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Cognitive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noWrap/>
            <w:hideMark/>
          </w:tcPr>
          <w:p w14:paraId="5B3FFC16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 xml:space="preserve">&gt; -1 SD (&gt;85) 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40B6B341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81.89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3C07A798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11.05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  <w:hideMark/>
          </w:tcPr>
          <w:p w14:paraId="0CB54A0A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 xml:space="preserve"> Ref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  <w:noWrap/>
            <w:hideMark/>
          </w:tcPr>
          <w:p w14:paraId="21E6109D" w14:textId="77777777" w:rsidR="00347FAF" w:rsidRPr="006242F2" w:rsidRDefault="00347FAF" w:rsidP="00643E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noWrap/>
          </w:tcPr>
          <w:p w14:paraId="12182C9B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82.98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</w:tcPr>
          <w:p w14:paraId="4473FA6B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10.8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  <w:hideMark/>
          </w:tcPr>
          <w:p w14:paraId="305AB8FB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 xml:space="preserve"> Ref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  <w:noWrap/>
            <w:hideMark/>
          </w:tcPr>
          <w:p w14:paraId="2377546B" w14:textId="77777777" w:rsidR="00347FAF" w:rsidRPr="006242F2" w:rsidRDefault="00347FAF" w:rsidP="00643E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47FAF" w:rsidRPr="006242F2" w14:paraId="00D95B7D" w14:textId="77777777" w:rsidTr="006242F2">
        <w:trPr>
          <w:trHeight w:val="310"/>
        </w:trPr>
        <w:tc>
          <w:tcPr>
            <w:tcW w:w="1084" w:type="dxa"/>
            <w:noWrap/>
            <w:hideMark/>
          </w:tcPr>
          <w:p w14:paraId="5B20CEB6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98" w:type="dxa"/>
            <w:noWrap/>
            <w:hideMark/>
          </w:tcPr>
          <w:p w14:paraId="14A70552" w14:textId="34F2A416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1 to -2 SD (7</w:t>
            </w:r>
            <w:r w:rsidR="00453E8E" w:rsidRPr="006242F2">
              <w:rPr>
                <w:rFonts w:ascii="Times New Roman" w:hAnsi="Times New Roman" w:cs="Times New Roman"/>
                <w:lang w:val="en-GB"/>
              </w:rPr>
              <w:t>0</w:t>
            </w:r>
            <w:r w:rsidRPr="006242F2">
              <w:rPr>
                <w:rFonts w:ascii="Times New Roman" w:hAnsi="Times New Roman" w:cs="Times New Roman"/>
                <w:lang w:val="en-GB"/>
              </w:rPr>
              <w:t xml:space="preserve"> to 85)</w:t>
            </w:r>
          </w:p>
        </w:tc>
        <w:tc>
          <w:tcPr>
            <w:tcW w:w="748" w:type="dxa"/>
            <w:noWrap/>
          </w:tcPr>
          <w:p w14:paraId="6683CF29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76.40</w:t>
            </w:r>
          </w:p>
        </w:tc>
        <w:tc>
          <w:tcPr>
            <w:tcW w:w="748" w:type="dxa"/>
            <w:noWrap/>
          </w:tcPr>
          <w:p w14:paraId="69AF56D2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8.48</w:t>
            </w:r>
          </w:p>
        </w:tc>
        <w:tc>
          <w:tcPr>
            <w:tcW w:w="749" w:type="dxa"/>
            <w:noWrap/>
          </w:tcPr>
          <w:p w14:paraId="06A2AAF5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5.49</w:t>
            </w:r>
          </w:p>
        </w:tc>
        <w:tc>
          <w:tcPr>
            <w:tcW w:w="749" w:type="dxa"/>
            <w:noWrap/>
          </w:tcPr>
          <w:p w14:paraId="2985255D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6.82</w:t>
            </w:r>
          </w:p>
        </w:tc>
        <w:tc>
          <w:tcPr>
            <w:tcW w:w="749" w:type="dxa"/>
            <w:noWrap/>
          </w:tcPr>
          <w:p w14:paraId="73F728A3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4.16</w:t>
            </w:r>
          </w:p>
        </w:tc>
        <w:tc>
          <w:tcPr>
            <w:tcW w:w="749" w:type="dxa"/>
            <w:noWrap/>
          </w:tcPr>
          <w:p w14:paraId="6BDEFCD5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79.34</w:t>
            </w:r>
          </w:p>
        </w:tc>
        <w:tc>
          <w:tcPr>
            <w:tcW w:w="749" w:type="dxa"/>
            <w:noWrap/>
          </w:tcPr>
          <w:p w14:paraId="64966EE3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8.19</w:t>
            </w:r>
          </w:p>
        </w:tc>
        <w:tc>
          <w:tcPr>
            <w:tcW w:w="749" w:type="dxa"/>
            <w:noWrap/>
          </w:tcPr>
          <w:p w14:paraId="7A28EFE0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3.66</w:t>
            </w:r>
          </w:p>
        </w:tc>
        <w:tc>
          <w:tcPr>
            <w:tcW w:w="749" w:type="dxa"/>
            <w:noWrap/>
          </w:tcPr>
          <w:p w14:paraId="0F87566B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4.94</w:t>
            </w:r>
          </w:p>
        </w:tc>
        <w:tc>
          <w:tcPr>
            <w:tcW w:w="749" w:type="dxa"/>
            <w:noWrap/>
          </w:tcPr>
          <w:p w14:paraId="560B0C07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2.40</w:t>
            </w:r>
          </w:p>
        </w:tc>
      </w:tr>
      <w:tr w:rsidR="00347FAF" w:rsidRPr="006242F2" w14:paraId="5651018C" w14:textId="77777777" w:rsidTr="006242F2">
        <w:trPr>
          <w:trHeight w:val="310"/>
        </w:trPr>
        <w:tc>
          <w:tcPr>
            <w:tcW w:w="1084" w:type="dxa"/>
            <w:noWrap/>
            <w:hideMark/>
          </w:tcPr>
          <w:p w14:paraId="2D976FF3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98" w:type="dxa"/>
            <w:noWrap/>
            <w:hideMark/>
          </w:tcPr>
          <w:p w14:paraId="25AE9732" w14:textId="27B1F2F0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 xml:space="preserve">&lt; </w:t>
            </w:r>
            <w:r w:rsidR="00AA3C1E" w:rsidRPr="006242F2">
              <w:rPr>
                <w:rFonts w:ascii="Times New Roman" w:hAnsi="Times New Roman" w:cs="Times New Roman"/>
                <w:lang w:val="en-GB"/>
              </w:rPr>
              <w:t>-</w:t>
            </w:r>
            <w:r w:rsidRPr="006242F2">
              <w:rPr>
                <w:rFonts w:ascii="Times New Roman" w:hAnsi="Times New Roman" w:cs="Times New Roman"/>
                <w:lang w:val="en-GB"/>
              </w:rPr>
              <w:t>2 SD (&lt;70)</w:t>
            </w:r>
          </w:p>
        </w:tc>
        <w:tc>
          <w:tcPr>
            <w:tcW w:w="748" w:type="dxa"/>
            <w:noWrap/>
          </w:tcPr>
          <w:p w14:paraId="35EB16F2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74.06</w:t>
            </w:r>
          </w:p>
        </w:tc>
        <w:tc>
          <w:tcPr>
            <w:tcW w:w="748" w:type="dxa"/>
            <w:noWrap/>
          </w:tcPr>
          <w:p w14:paraId="16DBFF78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8.98</w:t>
            </w:r>
          </w:p>
        </w:tc>
        <w:tc>
          <w:tcPr>
            <w:tcW w:w="749" w:type="dxa"/>
            <w:noWrap/>
          </w:tcPr>
          <w:p w14:paraId="10E46D92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7.83</w:t>
            </w:r>
          </w:p>
        </w:tc>
        <w:tc>
          <w:tcPr>
            <w:tcW w:w="749" w:type="dxa"/>
            <w:noWrap/>
          </w:tcPr>
          <w:p w14:paraId="264C3EC0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9.15</w:t>
            </w:r>
          </w:p>
        </w:tc>
        <w:tc>
          <w:tcPr>
            <w:tcW w:w="749" w:type="dxa"/>
            <w:noWrap/>
          </w:tcPr>
          <w:p w14:paraId="561014E1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6.51</w:t>
            </w:r>
          </w:p>
        </w:tc>
        <w:tc>
          <w:tcPr>
            <w:tcW w:w="749" w:type="dxa"/>
            <w:noWrap/>
          </w:tcPr>
          <w:p w14:paraId="41FDE05E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77.04</w:t>
            </w:r>
          </w:p>
        </w:tc>
        <w:tc>
          <w:tcPr>
            <w:tcW w:w="749" w:type="dxa"/>
            <w:noWrap/>
          </w:tcPr>
          <w:p w14:paraId="43954DD1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8.36</w:t>
            </w:r>
          </w:p>
        </w:tc>
        <w:tc>
          <w:tcPr>
            <w:tcW w:w="749" w:type="dxa"/>
            <w:noWrap/>
          </w:tcPr>
          <w:p w14:paraId="51D71255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5.86</w:t>
            </w:r>
          </w:p>
        </w:tc>
        <w:tc>
          <w:tcPr>
            <w:tcW w:w="749" w:type="dxa"/>
            <w:noWrap/>
          </w:tcPr>
          <w:p w14:paraId="42E724B0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7.11</w:t>
            </w:r>
          </w:p>
        </w:tc>
        <w:tc>
          <w:tcPr>
            <w:tcW w:w="749" w:type="dxa"/>
            <w:noWrap/>
          </w:tcPr>
          <w:p w14:paraId="38775DA9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4.60</w:t>
            </w:r>
          </w:p>
        </w:tc>
      </w:tr>
      <w:tr w:rsidR="00347FAF" w:rsidRPr="006242F2" w14:paraId="7560930F" w14:textId="77777777" w:rsidTr="006242F2">
        <w:trPr>
          <w:trHeight w:val="310"/>
        </w:trPr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72CC1BB4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Language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noWrap/>
            <w:hideMark/>
          </w:tcPr>
          <w:p w14:paraId="1B4FD077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 xml:space="preserve">&gt; -1 SD (&gt;85) 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5FFD134F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80.55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0ADAB2BE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10.08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  <w:hideMark/>
          </w:tcPr>
          <w:p w14:paraId="0307CBDD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 xml:space="preserve"> Ref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  <w:noWrap/>
            <w:hideMark/>
          </w:tcPr>
          <w:p w14:paraId="5D249089" w14:textId="77777777" w:rsidR="00347FAF" w:rsidRPr="006242F2" w:rsidRDefault="00347FAF" w:rsidP="00643E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noWrap/>
          </w:tcPr>
          <w:p w14:paraId="5EC9BAE7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81.5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</w:tcPr>
          <w:p w14:paraId="7C14064F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9.9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  <w:hideMark/>
          </w:tcPr>
          <w:p w14:paraId="2742EF19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 xml:space="preserve"> Ref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  <w:noWrap/>
            <w:hideMark/>
          </w:tcPr>
          <w:p w14:paraId="4DDB6939" w14:textId="77777777" w:rsidR="00347FAF" w:rsidRPr="006242F2" w:rsidRDefault="00347FAF" w:rsidP="00643E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47FAF" w:rsidRPr="006242F2" w14:paraId="3A7AC90F" w14:textId="77777777" w:rsidTr="006242F2">
        <w:trPr>
          <w:trHeight w:val="310"/>
        </w:trPr>
        <w:tc>
          <w:tcPr>
            <w:tcW w:w="1084" w:type="dxa"/>
            <w:noWrap/>
            <w:hideMark/>
          </w:tcPr>
          <w:p w14:paraId="14F6A11C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98" w:type="dxa"/>
            <w:noWrap/>
            <w:hideMark/>
          </w:tcPr>
          <w:p w14:paraId="548F6FFC" w14:textId="5B8DAB98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1 to -2 SD (7</w:t>
            </w:r>
            <w:r w:rsidR="00453E8E" w:rsidRPr="006242F2">
              <w:rPr>
                <w:rFonts w:ascii="Times New Roman" w:hAnsi="Times New Roman" w:cs="Times New Roman"/>
                <w:lang w:val="en-GB"/>
              </w:rPr>
              <w:t>0</w:t>
            </w:r>
            <w:r w:rsidRPr="006242F2">
              <w:rPr>
                <w:rFonts w:ascii="Times New Roman" w:hAnsi="Times New Roman" w:cs="Times New Roman"/>
                <w:lang w:val="en-GB"/>
              </w:rPr>
              <w:t xml:space="preserve"> to 85)</w:t>
            </w:r>
          </w:p>
        </w:tc>
        <w:tc>
          <w:tcPr>
            <w:tcW w:w="748" w:type="dxa"/>
            <w:noWrap/>
          </w:tcPr>
          <w:p w14:paraId="1DC7F4F5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74.01</w:t>
            </w:r>
          </w:p>
        </w:tc>
        <w:tc>
          <w:tcPr>
            <w:tcW w:w="748" w:type="dxa"/>
            <w:noWrap/>
          </w:tcPr>
          <w:p w14:paraId="1B0D2FC0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8.46</w:t>
            </w:r>
          </w:p>
        </w:tc>
        <w:tc>
          <w:tcPr>
            <w:tcW w:w="749" w:type="dxa"/>
            <w:noWrap/>
          </w:tcPr>
          <w:p w14:paraId="63ED9CEF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6.49</w:t>
            </w:r>
          </w:p>
        </w:tc>
        <w:tc>
          <w:tcPr>
            <w:tcW w:w="749" w:type="dxa"/>
            <w:noWrap/>
          </w:tcPr>
          <w:p w14:paraId="2DAA61E7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7.63</w:t>
            </w:r>
          </w:p>
        </w:tc>
        <w:tc>
          <w:tcPr>
            <w:tcW w:w="749" w:type="dxa"/>
            <w:noWrap/>
          </w:tcPr>
          <w:p w14:paraId="7C7AB607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5.37</w:t>
            </w:r>
          </w:p>
        </w:tc>
        <w:tc>
          <w:tcPr>
            <w:tcW w:w="749" w:type="dxa"/>
            <w:noWrap/>
          </w:tcPr>
          <w:p w14:paraId="0AA625F4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78.27</w:t>
            </w:r>
          </w:p>
        </w:tc>
        <w:tc>
          <w:tcPr>
            <w:tcW w:w="749" w:type="dxa"/>
            <w:noWrap/>
          </w:tcPr>
          <w:p w14:paraId="230ABB6A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8.45</w:t>
            </w:r>
          </w:p>
        </w:tc>
        <w:tc>
          <w:tcPr>
            <w:tcW w:w="749" w:type="dxa"/>
            <w:noWrap/>
          </w:tcPr>
          <w:p w14:paraId="6DC486B4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3.37</w:t>
            </w:r>
          </w:p>
        </w:tc>
        <w:tc>
          <w:tcPr>
            <w:tcW w:w="749" w:type="dxa"/>
            <w:noWrap/>
          </w:tcPr>
          <w:p w14:paraId="2770A63F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4.46</w:t>
            </w:r>
          </w:p>
        </w:tc>
        <w:tc>
          <w:tcPr>
            <w:tcW w:w="749" w:type="dxa"/>
            <w:noWrap/>
          </w:tcPr>
          <w:p w14:paraId="27A6864C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2.28</w:t>
            </w:r>
          </w:p>
        </w:tc>
      </w:tr>
      <w:tr w:rsidR="00347FAF" w:rsidRPr="006242F2" w14:paraId="5604FBB4" w14:textId="77777777" w:rsidTr="006242F2">
        <w:trPr>
          <w:trHeight w:val="310"/>
        </w:trPr>
        <w:tc>
          <w:tcPr>
            <w:tcW w:w="1084" w:type="dxa"/>
            <w:noWrap/>
            <w:hideMark/>
          </w:tcPr>
          <w:p w14:paraId="138007D0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98" w:type="dxa"/>
            <w:noWrap/>
            <w:hideMark/>
          </w:tcPr>
          <w:p w14:paraId="31B8755B" w14:textId="2F7B8CA8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 xml:space="preserve">&lt; </w:t>
            </w:r>
            <w:r w:rsidR="00AA3C1E" w:rsidRPr="006242F2">
              <w:rPr>
                <w:rFonts w:ascii="Times New Roman" w:hAnsi="Times New Roman" w:cs="Times New Roman"/>
                <w:lang w:val="en-GB"/>
              </w:rPr>
              <w:t>-</w:t>
            </w:r>
            <w:r w:rsidRPr="006242F2">
              <w:rPr>
                <w:rFonts w:ascii="Times New Roman" w:hAnsi="Times New Roman" w:cs="Times New Roman"/>
                <w:lang w:val="en-GB"/>
              </w:rPr>
              <w:t>2 SD (&lt;70)</w:t>
            </w:r>
          </w:p>
        </w:tc>
        <w:tc>
          <w:tcPr>
            <w:tcW w:w="748" w:type="dxa"/>
            <w:noWrap/>
          </w:tcPr>
          <w:p w14:paraId="0C7ADFC8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73.66</w:t>
            </w:r>
          </w:p>
        </w:tc>
        <w:tc>
          <w:tcPr>
            <w:tcW w:w="748" w:type="dxa"/>
            <w:noWrap/>
          </w:tcPr>
          <w:p w14:paraId="60E7A637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9.58</w:t>
            </w:r>
          </w:p>
        </w:tc>
        <w:tc>
          <w:tcPr>
            <w:tcW w:w="749" w:type="dxa"/>
            <w:noWrap/>
          </w:tcPr>
          <w:p w14:paraId="31E06C6A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6.88</w:t>
            </w:r>
          </w:p>
        </w:tc>
        <w:tc>
          <w:tcPr>
            <w:tcW w:w="749" w:type="dxa"/>
            <w:noWrap/>
          </w:tcPr>
          <w:p w14:paraId="09ABEF95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8.55</w:t>
            </w:r>
          </w:p>
        </w:tc>
        <w:tc>
          <w:tcPr>
            <w:tcW w:w="749" w:type="dxa"/>
            <w:noWrap/>
          </w:tcPr>
          <w:p w14:paraId="2412EF23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5.21</w:t>
            </w:r>
          </w:p>
        </w:tc>
        <w:tc>
          <w:tcPr>
            <w:tcW w:w="749" w:type="dxa"/>
            <w:noWrap/>
          </w:tcPr>
          <w:p w14:paraId="056CDA8D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76.61</w:t>
            </w:r>
          </w:p>
        </w:tc>
        <w:tc>
          <w:tcPr>
            <w:tcW w:w="749" w:type="dxa"/>
            <w:noWrap/>
          </w:tcPr>
          <w:p w14:paraId="3C08F59E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8.24</w:t>
            </w:r>
          </w:p>
        </w:tc>
        <w:tc>
          <w:tcPr>
            <w:tcW w:w="749" w:type="dxa"/>
            <w:noWrap/>
          </w:tcPr>
          <w:p w14:paraId="3EC37030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5.11</w:t>
            </w:r>
          </w:p>
        </w:tc>
        <w:tc>
          <w:tcPr>
            <w:tcW w:w="749" w:type="dxa"/>
            <w:noWrap/>
          </w:tcPr>
          <w:p w14:paraId="6AB3A758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6.72</w:t>
            </w:r>
          </w:p>
        </w:tc>
        <w:tc>
          <w:tcPr>
            <w:tcW w:w="749" w:type="dxa"/>
            <w:noWrap/>
          </w:tcPr>
          <w:p w14:paraId="0927C6DF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3.51</w:t>
            </w:r>
          </w:p>
        </w:tc>
      </w:tr>
      <w:tr w:rsidR="00347FAF" w:rsidRPr="006242F2" w14:paraId="1D5FBF43" w14:textId="77777777" w:rsidTr="006242F2">
        <w:trPr>
          <w:trHeight w:val="310"/>
        </w:trPr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459F645A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Motor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noWrap/>
            <w:hideMark/>
          </w:tcPr>
          <w:p w14:paraId="0ED9B627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 xml:space="preserve">&gt; -1 SD (&gt;85) 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512DA765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79.4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5F7BB47E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10.2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  <w:hideMark/>
          </w:tcPr>
          <w:p w14:paraId="27C827B5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 xml:space="preserve"> Ref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  <w:noWrap/>
            <w:hideMark/>
          </w:tcPr>
          <w:p w14:paraId="44A80DBD" w14:textId="77777777" w:rsidR="00347FAF" w:rsidRPr="006242F2" w:rsidRDefault="00347FAF" w:rsidP="00643E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noWrap/>
          </w:tcPr>
          <w:p w14:paraId="7E23F455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81.0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</w:tcPr>
          <w:p w14:paraId="44615791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9.8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  <w:hideMark/>
          </w:tcPr>
          <w:p w14:paraId="656924B9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 xml:space="preserve"> Ref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  <w:noWrap/>
            <w:hideMark/>
          </w:tcPr>
          <w:p w14:paraId="0DB2BF40" w14:textId="77777777" w:rsidR="00347FAF" w:rsidRPr="006242F2" w:rsidRDefault="00347FAF" w:rsidP="00643E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47FAF" w:rsidRPr="006242F2" w14:paraId="6A3828FB" w14:textId="77777777" w:rsidTr="006242F2">
        <w:trPr>
          <w:trHeight w:val="310"/>
        </w:trPr>
        <w:tc>
          <w:tcPr>
            <w:tcW w:w="1084" w:type="dxa"/>
            <w:noWrap/>
            <w:hideMark/>
          </w:tcPr>
          <w:p w14:paraId="7D392BFA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98" w:type="dxa"/>
            <w:noWrap/>
            <w:hideMark/>
          </w:tcPr>
          <w:p w14:paraId="15591055" w14:textId="64FCCA9F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1 to -2 SD (7 to 85)</w:t>
            </w:r>
          </w:p>
        </w:tc>
        <w:tc>
          <w:tcPr>
            <w:tcW w:w="748" w:type="dxa"/>
            <w:noWrap/>
          </w:tcPr>
          <w:p w14:paraId="14D43FC2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74.53</w:t>
            </w:r>
          </w:p>
        </w:tc>
        <w:tc>
          <w:tcPr>
            <w:tcW w:w="748" w:type="dxa"/>
            <w:noWrap/>
          </w:tcPr>
          <w:p w14:paraId="2D9EB5C4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8.22</w:t>
            </w:r>
          </w:p>
        </w:tc>
        <w:tc>
          <w:tcPr>
            <w:tcW w:w="749" w:type="dxa"/>
            <w:noWrap/>
          </w:tcPr>
          <w:p w14:paraId="3CAFF433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4.85</w:t>
            </w:r>
          </w:p>
        </w:tc>
        <w:tc>
          <w:tcPr>
            <w:tcW w:w="749" w:type="dxa"/>
            <w:noWrap/>
          </w:tcPr>
          <w:p w14:paraId="453813C1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6.07</w:t>
            </w:r>
          </w:p>
        </w:tc>
        <w:tc>
          <w:tcPr>
            <w:tcW w:w="749" w:type="dxa"/>
            <w:noWrap/>
          </w:tcPr>
          <w:p w14:paraId="135ABB0B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3.63</w:t>
            </w:r>
          </w:p>
        </w:tc>
        <w:tc>
          <w:tcPr>
            <w:tcW w:w="749" w:type="dxa"/>
            <w:noWrap/>
          </w:tcPr>
          <w:p w14:paraId="1AC64600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78.33</w:t>
            </w:r>
          </w:p>
        </w:tc>
        <w:tc>
          <w:tcPr>
            <w:tcW w:w="749" w:type="dxa"/>
            <w:noWrap/>
          </w:tcPr>
          <w:p w14:paraId="43783FE6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8.46</w:t>
            </w:r>
          </w:p>
        </w:tc>
        <w:tc>
          <w:tcPr>
            <w:tcW w:w="749" w:type="dxa"/>
            <w:noWrap/>
          </w:tcPr>
          <w:p w14:paraId="7738227C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2.82</w:t>
            </w:r>
          </w:p>
        </w:tc>
        <w:tc>
          <w:tcPr>
            <w:tcW w:w="749" w:type="dxa"/>
            <w:noWrap/>
          </w:tcPr>
          <w:p w14:paraId="3F8FD746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3.97</w:t>
            </w:r>
          </w:p>
        </w:tc>
        <w:tc>
          <w:tcPr>
            <w:tcW w:w="749" w:type="dxa"/>
            <w:noWrap/>
          </w:tcPr>
          <w:p w14:paraId="0C426562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1.67</w:t>
            </w:r>
          </w:p>
        </w:tc>
      </w:tr>
      <w:tr w:rsidR="00347FAF" w:rsidRPr="006242F2" w14:paraId="7BC553DD" w14:textId="77777777" w:rsidTr="006242F2">
        <w:trPr>
          <w:trHeight w:val="310"/>
        </w:trPr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14:paraId="078910DC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  <w:noWrap/>
            <w:hideMark/>
          </w:tcPr>
          <w:p w14:paraId="30587C13" w14:textId="6AD3A4E2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 xml:space="preserve">&lt; </w:t>
            </w:r>
            <w:r w:rsidR="00AA3C1E" w:rsidRPr="006242F2">
              <w:rPr>
                <w:rFonts w:ascii="Times New Roman" w:hAnsi="Times New Roman" w:cs="Times New Roman"/>
                <w:lang w:val="en-GB"/>
              </w:rPr>
              <w:t>-</w:t>
            </w:r>
            <w:r w:rsidRPr="006242F2">
              <w:rPr>
                <w:rFonts w:ascii="Times New Roman" w:hAnsi="Times New Roman" w:cs="Times New Roman"/>
                <w:lang w:val="en-GB"/>
              </w:rPr>
              <w:t>2 SD (&lt;70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noWrap/>
          </w:tcPr>
          <w:p w14:paraId="4D9CA890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73.00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noWrap/>
          </w:tcPr>
          <w:p w14:paraId="0DFB76FB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9.7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</w:tcPr>
          <w:p w14:paraId="0310266C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6.3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</w:tcPr>
          <w:p w14:paraId="1D9EA94B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7.9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</w:tcPr>
          <w:p w14:paraId="6AD17498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4.7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</w:tcPr>
          <w:p w14:paraId="0072CD9B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76.2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</w:tcPr>
          <w:p w14:paraId="4F465374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7.8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</w:tcPr>
          <w:p w14:paraId="57FC600F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5.0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</w:tcPr>
          <w:p w14:paraId="07FDF95E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6.6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</w:tcPr>
          <w:p w14:paraId="35543D6D" w14:textId="77777777" w:rsidR="00347FAF" w:rsidRPr="006242F2" w:rsidRDefault="00347FAF" w:rsidP="00643E96">
            <w:pPr>
              <w:rPr>
                <w:rFonts w:ascii="Times New Roman" w:hAnsi="Times New Roman" w:cs="Times New Roman"/>
                <w:lang w:val="en-GB"/>
              </w:rPr>
            </w:pPr>
            <w:r w:rsidRPr="006242F2">
              <w:rPr>
                <w:rFonts w:ascii="Times New Roman" w:hAnsi="Times New Roman" w:cs="Times New Roman"/>
                <w:lang w:val="en-GB"/>
              </w:rPr>
              <w:t>-3.55</w:t>
            </w:r>
          </w:p>
        </w:tc>
      </w:tr>
    </w:tbl>
    <w:p w14:paraId="5C2F3A3F" w14:textId="50F61EE3" w:rsidR="00347FAF" w:rsidRPr="00762EAC" w:rsidRDefault="00347FAF" w:rsidP="00347FA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2EAC">
        <w:rPr>
          <w:rFonts w:ascii="Times New Roman" w:hAnsi="Times New Roman" w:cs="Times New Roman"/>
          <w:sz w:val="20"/>
          <w:szCs w:val="20"/>
          <w:lang w:val="en-GB"/>
        </w:rPr>
        <w:t>CI=Confidence Intervals, VIQ=Verbal IQ, PIQ=Performance IQ, BSID=Bayley Scales of Infant Development</w:t>
      </w:r>
    </w:p>
    <w:p w14:paraId="1ADA718F" w14:textId="77777777" w:rsidR="00347FAF" w:rsidRPr="00762EAC" w:rsidRDefault="00347FAF" w:rsidP="00347FAF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943394A" w14:textId="77777777" w:rsidR="00347FAF" w:rsidRPr="00762EAC" w:rsidRDefault="00347FAF" w:rsidP="00347FAF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2F9AA85" w14:textId="77777777" w:rsidR="00347FAF" w:rsidRPr="00762EAC" w:rsidRDefault="00347FAF" w:rsidP="00347FAF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9E7D799" w14:textId="37CBB5B9" w:rsidR="006911AD" w:rsidRDefault="006911AD"/>
    <w:p w14:paraId="1D0749DC" w14:textId="3BA9339F" w:rsidR="009D3DB6" w:rsidRDefault="009D3DB6"/>
    <w:p w14:paraId="7A0F73FA" w14:textId="77777777" w:rsidR="00A71AF6" w:rsidRDefault="00A71AF6">
      <w:pPr>
        <w:rPr>
          <w:rFonts w:asciiTheme="majorBidi" w:hAnsiTheme="majorBidi" w:cstheme="majorBidi"/>
        </w:rPr>
      </w:pPr>
    </w:p>
    <w:p w14:paraId="056E59FF" w14:textId="77777777" w:rsidR="00A71AF6" w:rsidRDefault="00A71AF6">
      <w:pPr>
        <w:rPr>
          <w:rFonts w:asciiTheme="majorBidi" w:hAnsiTheme="majorBidi" w:cstheme="majorBidi"/>
        </w:rPr>
      </w:pPr>
    </w:p>
    <w:p w14:paraId="7EA64C9A" w14:textId="77777777" w:rsidR="009D3DB6" w:rsidRDefault="009D3DB6" w:rsidP="00747076"/>
    <w:sectPr w:rsidR="009D3DB6" w:rsidSect="00453E8E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C5D9F" w14:textId="77777777" w:rsidR="00F31BE4" w:rsidRDefault="00F31BE4">
      <w:pPr>
        <w:spacing w:after="0" w:line="240" w:lineRule="auto"/>
      </w:pPr>
      <w:r>
        <w:separator/>
      </w:r>
    </w:p>
  </w:endnote>
  <w:endnote w:type="continuationSeparator" w:id="0">
    <w:p w14:paraId="5BD03F04" w14:textId="77777777" w:rsidR="00F31BE4" w:rsidRDefault="00F31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48F63" w14:textId="77777777" w:rsidR="00F31BE4" w:rsidRDefault="00F31BE4">
      <w:pPr>
        <w:spacing w:after="0" w:line="240" w:lineRule="auto"/>
      </w:pPr>
      <w:r>
        <w:separator/>
      </w:r>
    </w:p>
  </w:footnote>
  <w:footnote w:type="continuationSeparator" w:id="0">
    <w:p w14:paraId="37ABC693" w14:textId="77777777" w:rsidR="00F31BE4" w:rsidRDefault="00F31B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F739A" w14:textId="77777777" w:rsidR="00E17A21" w:rsidRPr="00E17A21" w:rsidRDefault="00347FAF" w:rsidP="00E17A21">
    <w:pPr>
      <w:pStyle w:val="Header"/>
      <w:rPr>
        <w:rFonts w:ascii="Times New Roman" w:hAnsi="Times New Roman" w:cs="Times New Roman"/>
      </w:rPr>
    </w:pPr>
    <w:r w:rsidRPr="00E17A21">
      <w:rPr>
        <w:rFonts w:ascii="Times New Roman" w:hAnsi="Times New Roman" w:cs="Times New Roman"/>
      </w:rPr>
      <w:t xml:space="preserve">PREDICTIVE VALIDITY OF BSID III </w:t>
    </w:r>
    <w:sdt>
      <w:sdtPr>
        <w:rPr>
          <w:rFonts w:ascii="Times New Roman" w:hAnsi="Times New Roman" w:cs="Times New Roman"/>
        </w:rPr>
        <w:id w:val="114285397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E17A21">
          <w:rPr>
            <w:rFonts w:ascii="Times New Roman" w:hAnsi="Times New Roman" w:cs="Times New Roman"/>
          </w:rPr>
          <w:tab/>
        </w:r>
        <w:r w:rsidRPr="00E17A21">
          <w:rPr>
            <w:rFonts w:ascii="Times New Roman" w:hAnsi="Times New Roman" w:cs="Times New Roman"/>
          </w:rPr>
          <w:tab/>
        </w:r>
        <w:r w:rsidRPr="00E17A21">
          <w:rPr>
            <w:rFonts w:ascii="Times New Roman" w:hAnsi="Times New Roman" w:cs="Times New Roman"/>
          </w:rPr>
          <w:fldChar w:fldCharType="begin"/>
        </w:r>
        <w:r w:rsidRPr="00E17A21">
          <w:rPr>
            <w:rFonts w:ascii="Times New Roman" w:hAnsi="Times New Roman" w:cs="Times New Roman"/>
          </w:rPr>
          <w:instrText xml:space="preserve"> PAGE   \* MERGEFORMAT </w:instrText>
        </w:r>
        <w:r w:rsidRPr="00E17A21">
          <w:rPr>
            <w:rFonts w:ascii="Times New Roman" w:hAnsi="Times New Roman" w:cs="Times New Roman"/>
          </w:rPr>
          <w:fldChar w:fldCharType="separate"/>
        </w:r>
        <w:r w:rsidRPr="00E17A21">
          <w:rPr>
            <w:rFonts w:ascii="Times New Roman" w:hAnsi="Times New Roman" w:cs="Times New Roman"/>
            <w:noProof/>
          </w:rPr>
          <w:t>2</w:t>
        </w:r>
        <w:r w:rsidRPr="00E17A21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7ED2B920" w14:textId="77777777" w:rsidR="00E17A21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301"/>
    <w:rsid w:val="0003071D"/>
    <w:rsid w:val="000622D7"/>
    <w:rsid w:val="00093F1A"/>
    <w:rsid w:val="000D7619"/>
    <w:rsid w:val="000E4356"/>
    <w:rsid w:val="00120E35"/>
    <w:rsid w:val="001253D8"/>
    <w:rsid w:val="00162A3C"/>
    <w:rsid w:val="001666D6"/>
    <w:rsid w:val="00170DA3"/>
    <w:rsid w:val="001823F5"/>
    <w:rsid w:val="001B7B54"/>
    <w:rsid w:val="001C3C73"/>
    <w:rsid w:val="001C4726"/>
    <w:rsid w:val="001D205B"/>
    <w:rsid w:val="001E170C"/>
    <w:rsid w:val="0020374D"/>
    <w:rsid w:val="00222B14"/>
    <w:rsid w:val="00280DDE"/>
    <w:rsid w:val="002D6863"/>
    <w:rsid w:val="00313657"/>
    <w:rsid w:val="003145B8"/>
    <w:rsid w:val="00326FA6"/>
    <w:rsid w:val="00347FAF"/>
    <w:rsid w:val="0037483F"/>
    <w:rsid w:val="003A1BE5"/>
    <w:rsid w:val="003B11B7"/>
    <w:rsid w:val="003E0EED"/>
    <w:rsid w:val="00406187"/>
    <w:rsid w:val="00450301"/>
    <w:rsid w:val="00453E8E"/>
    <w:rsid w:val="004C40EC"/>
    <w:rsid w:val="00564B73"/>
    <w:rsid w:val="00580D10"/>
    <w:rsid w:val="00585DB9"/>
    <w:rsid w:val="0058649F"/>
    <w:rsid w:val="00594E7C"/>
    <w:rsid w:val="00596B4B"/>
    <w:rsid w:val="005A12E3"/>
    <w:rsid w:val="005B6AFB"/>
    <w:rsid w:val="005F60F0"/>
    <w:rsid w:val="005F64B5"/>
    <w:rsid w:val="0060384D"/>
    <w:rsid w:val="006242F2"/>
    <w:rsid w:val="0062599D"/>
    <w:rsid w:val="006372BC"/>
    <w:rsid w:val="006911AD"/>
    <w:rsid w:val="00694015"/>
    <w:rsid w:val="006D1C1C"/>
    <w:rsid w:val="006D67B8"/>
    <w:rsid w:val="006F735C"/>
    <w:rsid w:val="00727672"/>
    <w:rsid w:val="00736740"/>
    <w:rsid w:val="00747076"/>
    <w:rsid w:val="0076549E"/>
    <w:rsid w:val="00791D27"/>
    <w:rsid w:val="00797AF1"/>
    <w:rsid w:val="007D7C79"/>
    <w:rsid w:val="007F0560"/>
    <w:rsid w:val="007F0C01"/>
    <w:rsid w:val="00826D69"/>
    <w:rsid w:val="00835B5F"/>
    <w:rsid w:val="00845A61"/>
    <w:rsid w:val="008A38B4"/>
    <w:rsid w:val="008A7427"/>
    <w:rsid w:val="008C50BA"/>
    <w:rsid w:val="009008EE"/>
    <w:rsid w:val="0093605B"/>
    <w:rsid w:val="009624C2"/>
    <w:rsid w:val="00974A1D"/>
    <w:rsid w:val="00976028"/>
    <w:rsid w:val="00984A08"/>
    <w:rsid w:val="00990B2E"/>
    <w:rsid w:val="009D3DB6"/>
    <w:rsid w:val="00A05070"/>
    <w:rsid w:val="00A402A1"/>
    <w:rsid w:val="00A47931"/>
    <w:rsid w:val="00A71AF6"/>
    <w:rsid w:val="00A92CF6"/>
    <w:rsid w:val="00AA3C1E"/>
    <w:rsid w:val="00AB5EF5"/>
    <w:rsid w:val="00AD377B"/>
    <w:rsid w:val="00AE29FB"/>
    <w:rsid w:val="00AE5A73"/>
    <w:rsid w:val="00AF60C0"/>
    <w:rsid w:val="00B5399F"/>
    <w:rsid w:val="00B57CCB"/>
    <w:rsid w:val="00BB10D2"/>
    <w:rsid w:val="00BF0851"/>
    <w:rsid w:val="00C06212"/>
    <w:rsid w:val="00C106EE"/>
    <w:rsid w:val="00C121D3"/>
    <w:rsid w:val="00C56811"/>
    <w:rsid w:val="00CD4571"/>
    <w:rsid w:val="00D60C73"/>
    <w:rsid w:val="00D643CA"/>
    <w:rsid w:val="00D66DD1"/>
    <w:rsid w:val="00D7301D"/>
    <w:rsid w:val="00D92EB9"/>
    <w:rsid w:val="00D97DF5"/>
    <w:rsid w:val="00DE298B"/>
    <w:rsid w:val="00E81945"/>
    <w:rsid w:val="00E85C2C"/>
    <w:rsid w:val="00EA06CE"/>
    <w:rsid w:val="00EA2563"/>
    <w:rsid w:val="00F14A93"/>
    <w:rsid w:val="00F273D2"/>
    <w:rsid w:val="00F31BE4"/>
    <w:rsid w:val="00F414A2"/>
    <w:rsid w:val="00F5603D"/>
    <w:rsid w:val="00F86762"/>
    <w:rsid w:val="00FB1C21"/>
    <w:rsid w:val="00FE61A2"/>
    <w:rsid w:val="00FF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13DC2"/>
  <w15:chartTrackingRefBased/>
  <w15:docId w15:val="{C7884927-BB3E-4B6D-99F4-10E28A97D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7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FAF"/>
  </w:style>
  <w:style w:type="paragraph" w:styleId="Revision">
    <w:name w:val="Revision"/>
    <w:hidden/>
    <w:uiPriority w:val="99"/>
    <w:semiHidden/>
    <w:rsid w:val="00AA3C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5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865</Characters>
  <Application>Microsoft Office Word</Application>
  <DocSecurity>0</DocSecurity>
  <Lines>54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era</dc:creator>
  <cp:keywords/>
  <dc:description/>
  <cp:lastModifiedBy>Muneera Abdul Rasheed</cp:lastModifiedBy>
  <cp:revision>3</cp:revision>
  <dcterms:created xsi:type="dcterms:W3CDTF">2022-12-21T14:17:00Z</dcterms:created>
  <dcterms:modified xsi:type="dcterms:W3CDTF">2022-12-21T14:22:00Z</dcterms:modified>
</cp:coreProperties>
</file>